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C3E9D" w14:textId="0811A34A" w:rsidR="00A10D17" w:rsidRPr="00E40A1F" w:rsidRDefault="00544B99" w:rsidP="00544B99">
      <w:pPr>
        <w:pStyle w:val="Heading1"/>
        <w:rPr>
          <w:rFonts w:ascii="Arial" w:hAnsi="Arial" w:cs="Arial"/>
        </w:rPr>
      </w:pPr>
      <w:r w:rsidRPr="00E40A1F">
        <w:rPr>
          <w:rFonts w:ascii="Arial" w:hAnsi="Arial" w:cs="Arial"/>
        </w:rPr>
        <w:t>Appendix 1</w:t>
      </w:r>
    </w:p>
    <w:p w14:paraId="08E89DE3" w14:textId="77777777" w:rsidR="006C5492" w:rsidRPr="00E40A1F" w:rsidRDefault="006C5492" w:rsidP="006C5492">
      <w:pPr>
        <w:rPr>
          <w:rFonts w:ascii="Arial" w:hAnsi="Arial" w:cs="Arial"/>
          <w:i/>
          <w:iCs/>
          <w:sz w:val="22"/>
          <w:szCs w:val="22"/>
        </w:rPr>
      </w:pPr>
      <w:r w:rsidRPr="00E40A1F">
        <w:rPr>
          <w:rFonts w:ascii="Arial" w:hAnsi="Arial" w:cs="Arial"/>
          <w:sz w:val="22"/>
          <w:szCs w:val="22"/>
        </w:rPr>
        <w:t>“</w:t>
      </w:r>
      <w:r w:rsidRPr="00E40A1F">
        <w:rPr>
          <w:rFonts w:ascii="Arial" w:hAnsi="Arial" w:cs="Arial"/>
          <w:i/>
          <w:iCs/>
          <w:sz w:val="22"/>
          <w:szCs w:val="22"/>
        </w:rPr>
        <w:t>New constraints on the shallow-water postglacial CaCO</w:t>
      </w:r>
      <w:r w:rsidRPr="00E40A1F">
        <w:rPr>
          <w:rFonts w:ascii="Arial" w:hAnsi="Arial" w:cs="Arial"/>
          <w:i/>
          <w:iCs/>
          <w:sz w:val="22"/>
          <w:szCs w:val="22"/>
          <w:vertAlign w:val="subscript"/>
        </w:rPr>
        <w:t>3</w:t>
      </w:r>
      <w:r w:rsidRPr="00E40A1F">
        <w:rPr>
          <w:rFonts w:ascii="Arial" w:hAnsi="Arial" w:cs="Arial"/>
          <w:i/>
          <w:iCs/>
          <w:sz w:val="22"/>
          <w:szCs w:val="22"/>
        </w:rPr>
        <w:t> accumulation in the Great Barrier Reef”</w:t>
      </w:r>
    </w:p>
    <w:p w14:paraId="27B1F9DE" w14:textId="1DEF85B1" w:rsidR="006C5492" w:rsidRPr="00E40A1F" w:rsidRDefault="006C5492" w:rsidP="006C5492">
      <w:pPr>
        <w:rPr>
          <w:rFonts w:ascii="Arial" w:hAnsi="Arial" w:cs="Arial"/>
          <w:sz w:val="22"/>
          <w:szCs w:val="22"/>
          <w:lang w:eastAsia="en-US"/>
        </w:rPr>
      </w:pPr>
      <w:r w:rsidRPr="00E40A1F">
        <w:rPr>
          <w:rFonts w:ascii="Arial" w:hAnsi="Arial" w:cs="Arial"/>
          <w:sz w:val="22"/>
          <w:szCs w:val="22"/>
        </w:rPr>
        <w:t xml:space="preserve">Gustavo </w:t>
      </w:r>
      <w:proofErr w:type="spellStart"/>
      <w:r w:rsidRPr="00E40A1F">
        <w:rPr>
          <w:rFonts w:ascii="Arial" w:hAnsi="Arial" w:cs="Arial"/>
          <w:sz w:val="22"/>
          <w:szCs w:val="22"/>
        </w:rPr>
        <w:t>Hinestrosa</w:t>
      </w:r>
      <w:proofErr w:type="spellEnd"/>
      <w:r w:rsidRPr="00E40A1F">
        <w:rPr>
          <w:rFonts w:ascii="Arial" w:hAnsi="Arial" w:cs="Arial"/>
          <w:sz w:val="22"/>
          <w:szCs w:val="22"/>
        </w:rPr>
        <w:t>, Jody M. Webster and Robin J. Beaman</w:t>
      </w:r>
    </w:p>
    <w:p w14:paraId="0AAC7A91" w14:textId="242CFB22" w:rsidR="00544B99" w:rsidRPr="00E40A1F" w:rsidRDefault="00544B99">
      <w:pPr>
        <w:rPr>
          <w:rFonts w:ascii="Arial" w:hAnsi="Arial" w:cs="Arial"/>
          <w:sz w:val="22"/>
          <w:szCs w:val="22"/>
        </w:rPr>
      </w:pPr>
    </w:p>
    <w:p w14:paraId="6E0FEA1E" w14:textId="71740070" w:rsidR="00DA32F2" w:rsidRPr="00E40A1F" w:rsidRDefault="00DA32F2" w:rsidP="00DA32F2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bookmarkStart w:id="0" w:name="_ENREF_8"/>
      <w:r w:rsidRPr="00E40A1F">
        <w:rPr>
          <w:rFonts w:ascii="Arial" w:hAnsi="Arial" w:cs="Arial"/>
          <w:color w:val="000000"/>
          <w:sz w:val="22"/>
          <w:szCs w:val="22"/>
        </w:rPr>
        <w:t xml:space="preserve">Braithwaite, C. J., Dalmasso, H., Gilmour, M. A., Harkness, D. D., Henderson, G. M., Kay, R. L. F., Kroon, D., </w:t>
      </w: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Montaggioni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>, L. F. and Wilson, P. A., 2004. The Great Barrier Reef: the chronological record from a new borehole. Journal of Sedimentary Research, 74(2), pp.298-310.</w:t>
      </w:r>
    </w:p>
    <w:p w14:paraId="6EA667C9" w14:textId="65310AC0" w:rsidR="00BB0AFD" w:rsidRPr="00E40A1F" w:rsidRDefault="00BB0AFD" w:rsidP="00BB0AF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E40A1F">
        <w:rPr>
          <w:rFonts w:ascii="Arial" w:hAnsi="Arial" w:cs="Arial"/>
          <w:color w:val="000000"/>
          <w:sz w:val="22"/>
          <w:szCs w:val="22"/>
        </w:rPr>
        <w:t>Davies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 xml:space="preserve">, </w:t>
      </w:r>
      <w:r w:rsidRPr="00E40A1F">
        <w:rPr>
          <w:rFonts w:ascii="Arial" w:hAnsi="Arial" w:cs="Arial"/>
          <w:color w:val="000000"/>
          <w:sz w:val="22"/>
          <w:szCs w:val="22"/>
        </w:rPr>
        <w:t>P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 xml:space="preserve">. </w:t>
      </w:r>
      <w:r w:rsidRPr="00E40A1F">
        <w:rPr>
          <w:rFonts w:ascii="Arial" w:hAnsi="Arial" w:cs="Arial"/>
          <w:color w:val="000000"/>
          <w:sz w:val="22"/>
          <w:szCs w:val="22"/>
        </w:rPr>
        <w:t>J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>.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and </w:t>
      </w: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Hopley</w:t>
      </w:r>
      <w:proofErr w:type="spellEnd"/>
      <w:r w:rsidR="00DA32F2" w:rsidRPr="00E40A1F">
        <w:rPr>
          <w:rFonts w:ascii="Arial" w:hAnsi="Arial" w:cs="Arial"/>
          <w:color w:val="000000"/>
          <w:sz w:val="22"/>
          <w:szCs w:val="22"/>
        </w:rPr>
        <w:t>,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D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 xml:space="preserve">., </w:t>
      </w:r>
      <w:r w:rsidRPr="00E40A1F">
        <w:rPr>
          <w:rFonts w:ascii="Arial" w:hAnsi="Arial" w:cs="Arial"/>
          <w:color w:val="000000"/>
          <w:sz w:val="22"/>
          <w:szCs w:val="22"/>
        </w:rPr>
        <w:t>1983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 xml:space="preserve">. </w:t>
      </w:r>
      <w:r w:rsidRPr="00E40A1F">
        <w:rPr>
          <w:rFonts w:ascii="Arial" w:hAnsi="Arial" w:cs="Arial"/>
          <w:color w:val="000000"/>
          <w:sz w:val="22"/>
          <w:szCs w:val="22"/>
        </w:rPr>
        <w:t>Growth fabrics and growth rates of Holocene reefs in the Great Barrier Reef.: BMR Journal of Australian Geology and Geophysics, v. 8, p. 237-251.</w:t>
      </w:r>
      <w:bookmarkEnd w:id="0"/>
    </w:p>
    <w:p w14:paraId="6F337A97" w14:textId="6DDE1407" w:rsidR="00B4243D" w:rsidRPr="00E40A1F" w:rsidRDefault="00B4243D" w:rsidP="00B4243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Davies P</w:t>
      </w:r>
      <w:r w:rsidR="00DA32F2"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. </w:t>
      </w: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J</w:t>
      </w:r>
      <w:r w:rsidR="00DA32F2"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.</w:t>
      </w: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, Marshall J</w:t>
      </w:r>
      <w:r w:rsidR="00DA32F2"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. </w:t>
      </w: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F</w:t>
      </w:r>
      <w:r w:rsidR="00DA32F2"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.</w:t>
      </w: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, Radke B</w:t>
      </w:r>
      <w:r w:rsidR="00DA32F2"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, 1</w:t>
      </w: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973</w:t>
      </w:r>
      <w:r w:rsidR="00DA32F2"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. </w:t>
      </w: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Growth rate: reefs of the central and northern province. Proceedings </w:t>
      </w:r>
      <w:proofErr w:type="spellStart"/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Inaugral</w:t>
      </w:r>
      <w:proofErr w:type="spellEnd"/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Great Barrier Reef Conference, Townsville. JCU Press, Townsville, Australia, pp 95–98</w:t>
      </w:r>
      <w:r w:rsidRPr="00E40A1F">
        <w:rPr>
          <w:rFonts w:ascii="Arial" w:hAnsi="Arial" w:cs="Arial"/>
          <w:color w:val="000000"/>
          <w:sz w:val="22"/>
          <w:szCs w:val="22"/>
        </w:rPr>
        <w:t>.</w:t>
      </w:r>
    </w:p>
    <w:p w14:paraId="60623DA8" w14:textId="09570AFA" w:rsidR="00BB0AFD" w:rsidRPr="00E40A1F" w:rsidRDefault="00BB0AFD" w:rsidP="00BB0AF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E40A1F">
        <w:rPr>
          <w:rFonts w:ascii="Arial" w:hAnsi="Arial" w:cs="Arial"/>
          <w:color w:val="000000"/>
          <w:sz w:val="22"/>
          <w:szCs w:val="22"/>
        </w:rPr>
        <w:t>Davies P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 xml:space="preserve">. </w:t>
      </w:r>
      <w:r w:rsidRPr="00E40A1F">
        <w:rPr>
          <w:rFonts w:ascii="Arial" w:hAnsi="Arial" w:cs="Arial"/>
          <w:color w:val="000000"/>
          <w:sz w:val="22"/>
          <w:szCs w:val="22"/>
        </w:rPr>
        <w:t>J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>.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, Marshall JF and </w:t>
      </w: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Hopley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 xml:space="preserve"> D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 xml:space="preserve">, </w:t>
      </w:r>
      <w:r w:rsidRPr="00E40A1F">
        <w:rPr>
          <w:rFonts w:ascii="Arial" w:hAnsi="Arial" w:cs="Arial"/>
          <w:color w:val="000000"/>
          <w:sz w:val="22"/>
          <w:szCs w:val="22"/>
        </w:rPr>
        <w:t>1985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 xml:space="preserve">. </w:t>
      </w:r>
      <w:r w:rsidRPr="00E40A1F">
        <w:rPr>
          <w:rFonts w:ascii="Arial" w:hAnsi="Arial" w:cs="Arial"/>
          <w:color w:val="000000"/>
          <w:sz w:val="22"/>
          <w:szCs w:val="22"/>
        </w:rPr>
        <w:t>Relationships between reef growth and sea level in the Great Barrier Reef: 5th International Coral Reef Congress, v. 3, p. 95-103.</w:t>
      </w:r>
    </w:p>
    <w:p w14:paraId="610F42E1" w14:textId="0B48C1DE" w:rsidR="00BB0AFD" w:rsidRPr="00E40A1F" w:rsidRDefault="00BB0AFD" w:rsidP="00BB0AF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Graham</w:t>
      </w:r>
      <w:r w:rsidR="00DA32F2"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,</w:t>
      </w: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T</w:t>
      </w:r>
      <w:r w:rsidR="00DA32F2"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. </w:t>
      </w: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L</w:t>
      </w:r>
      <w:r w:rsidR="00DA32F2"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., </w:t>
      </w: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1993</w:t>
      </w:r>
      <w:r w:rsidR="00DA32F2"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.</w:t>
      </w: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Geomorphological Response of continental shelf and coastal environments to the Holocene transgression—Central Great Barrier Reef. Ph.D. thesis, James Cook University, Australia, p 206</w:t>
      </w:r>
      <w:r w:rsidRPr="00E40A1F">
        <w:rPr>
          <w:rFonts w:ascii="Arial" w:hAnsi="Arial" w:cs="Arial"/>
          <w:color w:val="000000"/>
          <w:sz w:val="22"/>
          <w:szCs w:val="22"/>
        </w:rPr>
        <w:t>.</w:t>
      </w:r>
    </w:p>
    <w:p w14:paraId="6E2B7F9C" w14:textId="60C3AC31" w:rsidR="00BB0AFD" w:rsidRPr="00E40A1F" w:rsidRDefault="00BB0AFD" w:rsidP="00BB0AF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E40A1F">
        <w:rPr>
          <w:rFonts w:ascii="Arial" w:hAnsi="Arial" w:cs="Arial"/>
          <w:color w:val="000000"/>
          <w:sz w:val="22"/>
          <w:szCs w:val="22"/>
        </w:rPr>
        <w:t>Harris, P. T., Davies, P. J., and Marshall, J. F., 1990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>.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Late Quaternary sedimentation on the Great Barrier Reef continental shelf and slope east Townsville, Australia: Marine Geology, v. 94, p. 55-77.</w:t>
      </w:r>
    </w:p>
    <w:p w14:paraId="5675463C" w14:textId="1487D290" w:rsidR="00BB0AFD" w:rsidRPr="00E40A1F" w:rsidRDefault="00BB0AFD" w:rsidP="00E92279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E40A1F">
        <w:rPr>
          <w:rFonts w:ascii="Arial" w:hAnsi="Arial" w:cs="Arial"/>
          <w:color w:val="000000"/>
          <w:sz w:val="22"/>
          <w:szCs w:val="22"/>
        </w:rPr>
        <w:t xml:space="preserve">Harvey, N., and </w:t>
      </w: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Hopley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>, D., 1981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>.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The relationship between modern reef morphology and a pre-</w:t>
      </w: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holocene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 xml:space="preserve"> substrate in the Great Barrier Reef: Proceedings of the Fourth International Coral Reef Symposium, Manila, v. 1, p. 550-554.</w:t>
      </w:r>
    </w:p>
    <w:p w14:paraId="09D71A48" w14:textId="1F9786E7" w:rsidR="00E92279" w:rsidRPr="00E40A1F" w:rsidRDefault="00E92279" w:rsidP="00E92279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Hopley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>, D., 1983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>.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Preliminary results of four year drilling programme on the Great Barrier Reef, </w:t>
      </w:r>
      <w:r w:rsidRPr="00E40A1F">
        <w:rPr>
          <w:rFonts w:ascii="Arial" w:hAnsi="Arial" w:cs="Arial"/>
          <w:i/>
          <w:iCs/>
          <w:color w:val="000000"/>
          <w:sz w:val="22"/>
          <w:szCs w:val="22"/>
        </w:rPr>
        <w:t>in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Proceedings of the Inaugural Great Barrier Reef Conference, 1983, Editor: </w:t>
      </w:r>
      <w:hyperlink r:id="rId5" w:history="1">
        <w:r w:rsidRPr="00E40A1F">
          <w:rPr>
            <w:rFonts w:ascii="Arial" w:hAnsi="Arial" w:cs="Arial"/>
            <w:color w:val="000000"/>
            <w:sz w:val="22"/>
            <w:szCs w:val="22"/>
          </w:rPr>
          <w:t>Joseph T. Baker</w:t>
        </w:r>
      </w:hyperlink>
      <w:r w:rsidRPr="00E40A1F">
        <w:rPr>
          <w:rFonts w:ascii="Arial" w:hAnsi="Arial" w:cs="Arial"/>
          <w:color w:val="000000"/>
          <w:sz w:val="22"/>
          <w:szCs w:val="22"/>
        </w:rPr>
        <w:t>.</w:t>
      </w:r>
    </w:p>
    <w:p w14:paraId="591DEE10" w14:textId="39AF619C" w:rsidR="00BB0AFD" w:rsidRPr="00E40A1F" w:rsidRDefault="00BB0AFD" w:rsidP="00BB0AF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Hopley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 xml:space="preserve">, D., and Barnes, R., Structure and development of a windward fringing reef, Orpheus Island, Palm Group, Great Barrier Reef, </w:t>
      </w:r>
      <w:r w:rsidRPr="00E40A1F">
        <w:rPr>
          <w:rFonts w:ascii="Arial" w:hAnsi="Arial" w:cs="Arial"/>
          <w:i/>
          <w:iCs/>
          <w:color w:val="000000"/>
          <w:sz w:val="22"/>
          <w:szCs w:val="22"/>
        </w:rPr>
        <w:t>in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Proceedings Proceeding of the Fifth Coral Reef Congress</w:t>
      </w:r>
      <w:r w:rsidR="00E92279" w:rsidRPr="00E40A1F">
        <w:rPr>
          <w:rFonts w:ascii="Arial" w:hAnsi="Arial" w:cs="Arial"/>
          <w:color w:val="000000"/>
          <w:sz w:val="22"/>
          <w:szCs w:val="22"/>
        </w:rPr>
        <w:t xml:space="preserve">, </w:t>
      </w:r>
      <w:r w:rsidRPr="00E40A1F">
        <w:rPr>
          <w:rFonts w:ascii="Arial" w:hAnsi="Arial" w:cs="Arial"/>
          <w:color w:val="000000"/>
          <w:sz w:val="22"/>
          <w:szCs w:val="22"/>
        </w:rPr>
        <w:t>1985, Volume 3, p. 141-146.</w:t>
      </w:r>
    </w:p>
    <w:p w14:paraId="5EEC947D" w14:textId="1B1C2CA0" w:rsidR="00BB0AFD" w:rsidRPr="00E40A1F" w:rsidRDefault="00E92279" w:rsidP="00BB0AF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Hopley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>, D., and Harvey, N., Radiocarbon ages and morphology of reefs tops in the Great Barrier between 14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>˚</w:t>
      </w:r>
      <w:r w:rsidRPr="00E40A1F">
        <w:rPr>
          <w:rFonts w:ascii="Arial" w:hAnsi="Arial" w:cs="Arial"/>
          <w:color w:val="000000"/>
          <w:sz w:val="22"/>
          <w:szCs w:val="22"/>
        </w:rPr>
        <w:t>39 S and 20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>˚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45 S: Indicators of shelf neotectonics?, </w:t>
      </w:r>
      <w:r w:rsidRPr="00E40A1F">
        <w:rPr>
          <w:rFonts w:ascii="Arial" w:hAnsi="Arial" w:cs="Arial"/>
          <w:i/>
          <w:iCs/>
          <w:color w:val="000000"/>
          <w:sz w:val="22"/>
          <w:szCs w:val="22"/>
        </w:rPr>
        <w:t>in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Proceedings of the Fourth International Coral Reef Symposium, Manila, 1981, Volume 1, p. 523-530.</w:t>
      </w:r>
    </w:p>
    <w:p w14:paraId="77C29DE6" w14:textId="5420DAB6" w:rsidR="00E92279" w:rsidRPr="00E40A1F" w:rsidRDefault="00E92279" w:rsidP="00E92279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Hopley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 xml:space="preserve">, A. M. </w:t>
      </w: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Slocombe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>, F. Muir &amp; Grant,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 xml:space="preserve"> C.,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1983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>.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Nearshore fringing reefs in north Queensland, Coral Reefs, volume 1, pages 151–160.</w:t>
      </w:r>
    </w:p>
    <w:p w14:paraId="66410FE3" w14:textId="60D1648C" w:rsidR="00B4243D" w:rsidRPr="00E40A1F" w:rsidRDefault="00B4243D" w:rsidP="00B4243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Hopley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>, D., Muir, F. J., and Grant, C. R., 1984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>.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Pleistocene foundations and Holocene growth of Redbill, South Central Great Barrier Reef: Search, v. 15, no. 9-10.</w:t>
      </w:r>
    </w:p>
    <w:p w14:paraId="6B3AAEC0" w14:textId="49F383D0" w:rsidR="00DA32F2" w:rsidRPr="00E40A1F" w:rsidRDefault="00DA32F2" w:rsidP="00DA32F2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Hopley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>, D., Smithers, S. G. and Parnell, K., 2007. The geomorphology of the Great Barrier Reef: development, diversity and change. Cambridge University Press.</w:t>
      </w:r>
    </w:p>
    <w:p w14:paraId="157B23B9" w14:textId="351C3611" w:rsidR="00B4243D" w:rsidRPr="00E40A1F" w:rsidRDefault="00B4243D" w:rsidP="00E92279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E40A1F">
        <w:rPr>
          <w:rFonts w:ascii="Arial" w:hAnsi="Arial" w:cs="Arial"/>
          <w:color w:val="000000"/>
          <w:sz w:val="22"/>
          <w:szCs w:val="22"/>
        </w:rPr>
        <w:t>Johnson, D. P., and Risk, M. J., 1987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>.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Fringing reef growth on a terrigenous mud foundation, Fantome Island, central Great Barrie Reef, Australia: Sedimentology, v. 34, p. 275-287.</w:t>
      </w:r>
    </w:p>
    <w:p w14:paraId="57AE3503" w14:textId="6025D358" w:rsidR="00B4243D" w:rsidRPr="00E40A1F" w:rsidRDefault="00B4243D" w:rsidP="00B4243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E40A1F">
        <w:rPr>
          <w:rFonts w:ascii="Arial" w:hAnsi="Arial" w:cs="Arial"/>
          <w:color w:val="000000"/>
          <w:sz w:val="22"/>
          <w:szCs w:val="22"/>
        </w:rPr>
        <w:t>Johnson, D., Cuff, C., and Rhodes, E., 1984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 xml:space="preserve">. 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Holocene reef sequences and geochemistry, </w:t>
      </w: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Britmart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 xml:space="preserve"> Reef, central Great Barrier Reef, Australia: Sedimentology, v. 31, p. 515-529.</w:t>
      </w:r>
    </w:p>
    <w:p w14:paraId="693D028D" w14:textId="2CA10DA3" w:rsidR="00B4243D" w:rsidRPr="00E40A1F" w:rsidRDefault="00DA32F2" w:rsidP="00DA32F2">
      <w:pPr>
        <w:autoSpaceDE w:val="0"/>
        <w:autoSpaceDN w:val="0"/>
        <w:adjustRightInd w:val="0"/>
        <w:ind w:left="720" w:hanging="720"/>
        <w:rPr>
          <w:rFonts w:ascii="Arial" w:eastAsiaTheme="minorHAnsi" w:hAnsi="Arial" w:cs="Arial"/>
          <w:color w:val="000000"/>
          <w:sz w:val="22"/>
          <w:szCs w:val="22"/>
          <w:lang w:eastAsia="en-US"/>
        </w:rPr>
      </w:pPr>
      <w:proofErr w:type="spellStart"/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Kleypas</w:t>
      </w:r>
      <w:proofErr w:type="spellEnd"/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, J. A., </w:t>
      </w:r>
      <w:proofErr w:type="spellStart"/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Hopley</w:t>
      </w:r>
      <w:proofErr w:type="spellEnd"/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, D., Reef development across a broad continental shelf, southern Great Barrier Reef, Australia, </w:t>
      </w:r>
      <w:r w:rsidRPr="00E40A1F">
        <w:rPr>
          <w:rFonts w:ascii="Arial" w:eastAsiaTheme="minorHAnsi" w:hAnsi="Arial" w:cs="Arial"/>
          <w:i/>
          <w:iCs/>
          <w:color w:val="000000"/>
          <w:sz w:val="22"/>
          <w:szCs w:val="22"/>
          <w:lang w:eastAsia="en-US"/>
        </w:rPr>
        <w:t>in</w:t>
      </w: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Proceedings </w:t>
      </w:r>
      <w:proofErr w:type="spellStart"/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Proceedings</w:t>
      </w:r>
      <w:proofErr w:type="spellEnd"/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of the 7th Inter. Coral Reef Symposium, 1993, Volume 2, p. 1129-1141.</w:t>
      </w:r>
    </w:p>
    <w:p w14:paraId="09FFFF41" w14:textId="7B606B06" w:rsidR="00DA32F2" w:rsidRPr="00E40A1F" w:rsidRDefault="00DA32F2" w:rsidP="00DA32F2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E40A1F">
        <w:rPr>
          <w:rFonts w:ascii="Arial" w:eastAsiaTheme="minorHAnsi" w:hAnsi="Arial" w:cs="Arial"/>
          <w:color w:val="000000"/>
          <w:sz w:val="22"/>
          <w:szCs w:val="22"/>
          <w:lang w:eastAsia="en-US"/>
        </w:rPr>
        <w:lastRenderedPageBreak/>
        <w:t>Marshall, J., and Davies, P. J., 1982. Internal structure and Holocene evolution of One Tree Reef, Southern Great Barrier Reef: Coral Reefs, v. 1, p. 21-28.</w:t>
      </w:r>
    </w:p>
    <w:p w14:paraId="4A067FE1" w14:textId="225E3FB6" w:rsidR="00B4243D" w:rsidRPr="00E40A1F" w:rsidRDefault="00B4243D" w:rsidP="00E92279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E40A1F">
        <w:rPr>
          <w:rFonts w:ascii="Arial" w:hAnsi="Arial" w:cs="Arial"/>
          <w:color w:val="000000"/>
          <w:sz w:val="22"/>
          <w:szCs w:val="22"/>
        </w:rPr>
        <w:t xml:space="preserve">Partain, B. R., and </w:t>
      </w: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Hopley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>, D., 1989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>.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Morphology and development of the Cape Tribulation Fringing Reefs, Great Barrier Reef: Australia Great Barrier Reef Marine Park Authority, Technical Memorandum, 21.</w:t>
      </w:r>
    </w:p>
    <w:p w14:paraId="6CAB175F" w14:textId="5F24F332" w:rsidR="00BB0AFD" w:rsidRPr="00E40A1F" w:rsidRDefault="00B4243D" w:rsidP="00B4243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E40A1F">
        <w:rPr>
          <w:rFonts w:ascii="Arial" w:hAnsi="Arial" w:cs="Arial"/>
          <w:color w:val="000000"/>
          <w:sz w:val="22"/>
          <w:szCs w:val="22"/>
        </w:rPr>
        <w:t xml:space="preserve">Smithers, S., and </w:t>
      </w: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Larcombe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>, P., 2003</w:t>
      </w:r>
      <w:r w:rsidR="00DA32F2" w:rsidRPr="00E40A1F">
        <w:rPr>
          <w:rFonts w:ascii="Arial" w:hAnsi="Arial" w:cs="Arial"/>
          <w:color w:val="000000"/>
          <w:sz w:val="22"/>
          <w:szCs w:val="22"/>
        </w:rPr>
        <w:t>.</w:t>
      </w:r>
      <w:r w:rsidRPr="00E40A1F">
        <w:rPr>
          <w:rFonts w:ascii="Arial" w:hAnsi="Arial" w:cs="Arial"/>
          <w:color w:val="000000"/>
          <w:sz w:val="22"/>
          <w:szCs w:val="22"/>
        </w:rPr>
        <w:t xml:space="preserve"> Late Holocene initiation and growth of a nearshore turbid-zone coral reef: </w:t>
      </w: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Paluma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 xml:space="preserve"> Shoals, central Great Barrier Reef, Australia: Coral Reefs, v. 22, no. 4, p. 499.</w:t>
      </w:r>
    </w:p>
    <w:p w14:paraId="4E61011E" w14:textId="0474252D" w:rsidR="00544B99" w:rsidRPr="00E40A1F" w:rsidRDefault="00DA32F2" w:rsidP="00DA32F2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E40A1F">
        <w:rPr>
          <w:rFonts w:ascii="Arial" w:hAnsi="Arial" w:cs="Arial"/>
          <w:color w:val="000000"/>
          <w:sz w:val="22"/>
          <w:szCs w:val="22"/>
        </w:rPr>
        <w:t xml:space="preserve">Woodroffe, C.D., Kennedy, D.M., </w:t>
      </w:r>
      <w:proofErr w:type="spellStart"/>
      <w:r w:rsidRPr="00E40A1F">
        <w:rPr>
          <w:rFonts w:ascii="Arial" w:hAnsi="Arial" w:cs="Arial"/>
          <w:color w:val="000000"/>
          <w:sz w:val="22"/>
          <w:szCs w:val="22"/>
        </w:rPr>
        <w:t>Hopley</w:t>
      </w:r>
      <w:proofErr w:type="spellEnd"/>
      <w:r w:rsidRPr="00E40A1F">
        <w:rPr>
          <w:rFonts w:ascii="Arial" w:hAnsi="Arial" w:cs="Arial"/>
          <w:color w:val="000000"/>
          <w:sz w:val="22"/>
          <w:szCs w:val="22"/>
        </w:rPr>
        <w:t>, D., Rasmussen, C.E. and Smithers, S.G., 2000. Holocene reef growth in Torres Strait. Marine Geology, 170(3-4), pp.331-346.</w:t>
      </w:r>
    </w:p>
    <w:p w14:paraId="7401F2AB" w14:textId="77777777" w:rsidR="00FB0C90" w:rsidRPr="00E40A1F" w:rsidRDefault="00FB0C90" w:rsidP="001E4B17">
      <w:pPr>
        <w:rPr>
          <w:rFonts w:ascii="Arial" w:hAnsi="Arial" w:cs="Arial"/>
          <w:sz w:val="22"/>
          <w:szCs w:val="22"/>
        </w:rPr>
      </w:pPr>
    </w:p>
    <w:p w14:paraId="13F7EEC5" w14:textId="77777777" w:rsidR="001E4B17" w:rsidRPr="00E40A1F" w:rsidRDefault="001E4B17">
      <w:pPr>
        <w:rPr>
          <w:rFonts w:ascii="Arial" w:hAnsi="Arial" w:cs="Arial"/>
        </w:rPr>
      </w:pPr>
    </w:p>
    <w:sectPr w:rsidR="001E4B17" w:rsidRPr="00E40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64285"/>
    <w:multiLevelType w:val="multilevel"/>
    <w:tmpl w:val="551C7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8F6019E"/>
    <w:multiLevelType w:val="multilevel"/>
    <w:tmpl w:val="828CA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544B99"/>
    <w:rsid w:val="00072A6B"/>
    <w:rsid w:val="000A3410"/>
    <w:rsid w:val="000B7D84"/>
    <w:rsid w:val="0019285D"/>
    <w:rsid w:val="001E4B17"/>
    <w:rsid w:val="00365084"/>
    <w:rsid w:val="00544B99"/>
    <w:rsid w:val="005D7B95"/>
    <w:rsid w:val="006A378A"/>
    <w:rsid w:val="006C10FA"/>
    <w:rsid w:val="006C5492"/>
    <w:rsid w:val="00725D44"/>
    <w:rsid w:val="007F48F9"/>
    <w:rsid w:val="0085243B"/>
    <w:rsid w:val="0089310F"/>
    <w:rsid w:val="008C5CC9"/>
    <w:rsid w:val="00A10D17"/>
    <w:rsid w:val="00A41BC0"/>
    <w:rsid w:val="00B4243D"/>
    <w:rsid w:val="00BB0AFD"/>
    <w:rsid w:val="00BF1891"/>
    <w:rsid w:val="00BF663A"/>
    <w:rsid w:val="00C51982"/>
    <w:rsid w:val="00CB76EF"/>
    <w:rsid w:val="00DA32F2"/>
    <w:rsid w:val="00E40A1F"/>
    <w:rsid w:val="00E92279"/>
    <w:rsid w:val="00E9529A"/>
    <w:rsid w:val="00EC7E13"/>
    <w:rsid w:val="00F43123"/>
    <w:rsid w:val="00F96C1D"/>
    <w:rsid w:val="00FB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437A0"/>
  <w15:chartTrackingRefBased/>
  <w15:docId w15:val="{17FE7BDC-B1B2-7044-AA04-B4BB9E188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2F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B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10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B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C10F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semiHidden/>
    <w:unhideWhenUsed/>
    <w:rsid w:val="006C10FA"/>
    <w:rPr>
      <w:color w:val="0000FF"/>
      <w:u w:val="single"/>
    </w:rPr>
  </w:style>
  <w:style w:type="paragraph" w:customStyle="1" w:styleId="c-author-listitem">
    <w:name w:val="c-author-list__item"/>
    <w:basedOn w:val="Normal"/>
    <w:rsid w:val="00C51982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C51982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C51982"/>
  </w:style>
  <w:style w:type="paragraph" w:customStyle="1" w:styleId="c-article-metrics-barcount">
    <w:name w:val="c-article-metrics-bar__count"/>
    <w:basedOn w:val="Normal"/>
    <w:rsid w:val="00C51982"/>
    <w:pPr>
      <w:spacing w:before="100" w:beforeAutospacing="1" w:after="100" w:afterAutospacing="1"/>
    </w:pPr>
  </w:style>
  <w:style w:type="character" w:customStyle="1" w:styleId="c-article-metrics-barlabel">
    <w:name w:val="c-article-metrics-bar__label"/>
    <w:basedOn w:val="DefaultParagraphFont"/>
    <w:rsid w:val="00C51982"/>
  </w:style>
  <w:style w:type="paragraph" w:customStyle="1" w:styleId="c-article-metrics-bardetails">
    <w:name w:val="c-article-metrics-bar__details"/>
    <w:basedOn w:val="Normal"/>
    <w:rsid w:val="00C51982"/>
    <w:pPr>
      <w:spacing w:before="100" w:beforeAutospacing="1" w:after="100" w:afterAutospacing="1"/>
    </w:pPr>
  </w:style>
  <w:style w:type="character" w:customStyle="1" w:styleId="grkhzd">
    <w:name w:val="grkhzd"/>
    <w:basedOn w:val="DefaultParagraphFont"/>
    <w:rsid w:val="00F96C1D"/>
  </w:style>
  <w:style w:type="character" w:customStyle="1" w:styleId="eq0j8">
    <w:name w:val="eq0j8"/>
    <w:basedOn w:val="DefaultParagraphFont"/>
    <w:rsid w:val="00F96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0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357102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188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36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2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9730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6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oogle.co.uk/search?safe=active&amp;hl=en&amp;sxsrf=ALeKk00CLmTeXEFZwXUCi3FneC5oYkTGcQ:1618174594161&amp;q=Joseph+T.+Baker&amp;stick=H4sIAAAAAAAAAONgVuLRT9c3NDSujC83tSxexMrvlV-cWpChEKKn4JSYnVoEAAz79EEiAAAA&amp;sa=X&amp;ved=2ahUKEwiHiOuOivfvAhWJ4IUKHe9FAe4QmxMoADAOegQICxAC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Thomas</dc:creator>
  <cp:keywords/>
  <dc:description/>
  <cp:lastModifiedBy>Gustavo Hinestrosa Gomez</cp:lastModifiedBy>
  <cp:revision>4</cp:revision>
  <dcterms:created xsi:type="dcterms:W3CDTF">2021-04-10T19:34:00Z</dcterms:created>
  <dcterms:modified xsi:type="dcterms:W3CDTF">2021-12-06T21:52:00Z</dcterms:modified>
</cp:coreProperties>
</file>